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cs="Frutiger-Bold;Arial"/>
          <w:b/>
          <w:b/>
          <w:bCs/>
          <w:kern w:val="0"/>
          <w:sz w:val="24"/>
        </w:rPr>
      </w:pPr>
      <w:r>
        <w:rPr>
          <w:b/>
          <w:sz w:val="24"/>
        </w:rPr>
        <w:t>S2 Table</w:t>
      </w:r>
      <w:r>
        <w:rPr>
          <w:b/>
          <w:color w:val="000000"/>
          <w:sz w:val="24"/>
          <w:lang w:val="en"/>
        </w:rPr>
        <w:t xml:space="preserve"> Characterization of significant</w:t>
      </w:r>
      <w:r>
        <w:rPr>
          <w:b/>
          <w:color w:val="000000"/>
          <w:sz w:val="24"/>
          <w:lang w:val="en"/>
        </w:rPr>
        <w:t xml:space="preserve"> </w:t>
      </w:r>
      <w:r>
        <w:rPr>
          <w:b/>
          <w:color w:val="000000"/>
          <w:sz w:val="24"/>
          <w:lang w:val="en"/>
        </w:rPr>
        <w:t>miRNAs</w:t>
      </w:r>
      <w:r>
        <w:rPr>
          <w:b/>
          <w:color w:val="000000"/>
          <w:sz w:val="24"/>
          <w:lang w:val="en"/>
        </w:rPr>
        <w:t xml:space="preserve"> in</w:t>
      </w:r>
      <w:r>
        <w:rPr>
          <w:b/>
          <w:color w:val="000000"/>
          <w:sz w:val="24"/>
          <w:lang w:val="en"/>
        </w:rPr>
        <w:t xml:space="preserve"> qRT-PCR validation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06575</wp:posOffset>
                </wp:positionV>
                <wp:extent cx="4690110" cy="1781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0110" cy="1781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8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3"/>
                              <w:gridCol w:w="1857"/>
                              <w:gridCol w:w="763"/>
                              <w:gridCol w:w="2803"/>
                            </w:tblGrid>
                            <w:tr>
                              <w:trPr>
                                <w:trHeight w:val="596" w:hRule="atLeast"/>
                              </w:trPr>
                              <w:tc>
                                <w:tcPr>
                                  <w:tcW w:w="196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systematic_name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 xml:space="preserve">Accession 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miRNA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 xml:space="preserve"> s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hsa-miR-140-3p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IMAT0004597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hr16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uaccacaggguagaacca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hsa-miR-25-3p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IMAT0000081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C</w:t>
                                  </w:r>
                                  <w:r>
                                    <w:rPr>
                                      <w:sz w:val="24"/>
                                    </w:rPr>
                                    <w:t>hr7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auugcacuugucucggucu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hsa-miR-451a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I0001729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hr17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aaccguuaccauuacugaguu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63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宋体;SimSun" w:hAnsi="宋体;SimSun" w:cs="宋体;SimSu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hsa-let-7i-5p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IMAT0000415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hr12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48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ugagguaguaguuugugcuguu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3pt;height:140.25pt;mso-wrap-distance-left:0pt;mso-wrap-distance-right:9pt;mso-wrap-distance-top:0pt;mso-wrap-distance-bottom:0pt;margin-top:142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8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3"/>
                        <w:gridCol w:w="1857"/>
                        <w:gridCol w:w="763"/>
                        <w:gridCol w:w="2803"/>
                      </w:tblGrid>
                      <w:tr>
                        <w:trPr>
                          <w:trHeight w:val="596" w:hRule="atLeast"/>
                        </w:trPr>
                        <w:tc>
                          <w:tcPr>
                            <w:tcW w:w="196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宋体;SimSun" w:hAnsi="宋体;SimSun" w:cs="宋体;SimSu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systematic_name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Accession </w:t>
                            </w:r>
                            <w:r>
                              <w:rPr>
                                <w:b/>
                                <w:sz w:val="24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miRNA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s</w:t>
                            </w:r>
                            <w:r>
                              <w:rPr>
                                <w:b/>
                                <w:sz w:val="24"/>
                              </w:rPr>
                              <w:t>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宋体;SimSun" w:hAnsi="宋体;SimSun" w:cs="宋体;SimSu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sa-miR-140-3p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IMAT0004597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hr16</w:t>
                            </w:r>
                          </w:p>
                        </w:tc>
                        <w:tc>
                          <w:tcPr>
                            <w:tcW w:w="28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uaccacaggguagaacca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宋体;SimSun" w:hAnsi="宋体;SimSun" w:cs="宋体;SimSu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sa-miR-25-3p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IMAT0000081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</w:rPr>
                              <w:t>C</w:t>
                            </w:r>
                            <w:r>
                              <w:rPr>
                                <w:sz w:val="24"/>
                              </w:rPr>
                              <w:t>hr7</w:t>
                            </w:r>
                          </w:p>
                        </w:tc>
                        <w:tc>
                          <w:tcPr>
                            <w:tcW w:w="28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auugcacuugucucggucu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宋体;SimSun" w:hAnsi="宋体;SimSun" w:cs="宋体;SimSu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sa-miR-451a</w:t>
                            </w:r>
                          </w:p>
                        </w:tc>
                        <w:tc>
                          <w:tcPr>
                            <w:tcW w:w="18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I0001729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hr17</w:t>
                            </w:r>
                          </w:p>
                        </w:tc>
                        <w:tc>
                          <w:tcPr>
                            <w:tcW w:w="280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aaccguuaccauuacugaguu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63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宋体;SimSun" w:hAnsi="宋体;SimSun" w:cs="宋体;SimSu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hsa-let-7i-5p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IMAT0000415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hr12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48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ugagguaguaguuugugcuguu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07:55:00Z</dcterms:created>
  <dc:creator>lily</dc:creator>
  <dc:description/>
  <cp:keywords/>
  <dc:language>en-US</dc:language>
  <cp:lastModifiedBy>lily</cp:lastModifiedBy>
  <dcterms:modified xsi:type="dcterms:W3CDTF">2015-06-19T05:06:00Z</dcterms:modified>
  <cp:revision>8</cp:revision>
  <dc:subject/>
  <dc:title/>
</cp:coreProperties>
</file>